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EABD7" w14:textId="7D368F4A" w:rsidR="005D6934" w:rsidRPr="005D6934" w:rsidRDefault="005D6934" w:rsidP="005D6934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del w:id="0" w:author="Sarkar, Sayantani" w:date="2024-02-22T11:58:00Z">
        <w:r w:rsidRPr="005D6934" w:rsidDel="00BF364E">
          <w:rPr>
            <w:rFonts w:ascii="Times New Roman" w:hAnsi="Times New Roman" w:cs="Times New Roman"/>
            <w:b/>
            <w:bCs/>
            <w:kern w:val="0"/>
            <w:sz w:val="24"/>
            <w:szCs w:val="24"/>
            <w:vertAlign w:val="superscript"/>
            <w14:ligatures w14:val="none"/>
          </w:rPr>
          <w:footnoteReference w:id="1"/>
        </w:r>
      </w:del>
      <w:r w:rsidRPr="005D6934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7 Table. Relationship between the history of ACE and e-cigarette use among cancer survivors, BRFSS 2021. </w:t>
      </w:r>
    </w:p>
    <w:p w14:paraId="44C31DC3" w14:textId="77777777" w:rsidR="005D6934" w:rsidRPr="005D6934" w:rsidRDefault="005D6934" w:rsidP="005D6934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W w:w="5580" w:type="dxa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060"/>
      </w:tblGrid>
      <w:tr w:rsidR="005D6934" w:rsidRPr="005D6934" w14:paraId="0F600C6C" w14:textId="77777777" w:rsidTr="005E291A">
        <w:trPr>
          <w:trHeight w:val="772"/>
        </w:trPr>
        <w:tc>
          <w:tcPr>
            <w:tcW w:w="2520" w:type="dxa"/>
            <w:shd w:val="clear" w:color="auto" w:fill="auto"/>
            <w:vAlign w:val="center"/>
          </w:tcPr>
          <w:p w14:paraId="0C59A6B2" w14:textId="77777777" w:rsidR="005D6934" w:rsidRPr="005D6934" w:rsidRDefault="005D6934" w:rsidP="005D69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3060" w:type="dxa"/>
          </w:tcPr>
          <w:p w14:paraId="665CC0DF" w14:textId="3C60028D" w:rsidR="005D6934" w:rsidRPr="005D6934" w:rsidRDefault="005D6934" w:rsidP="005D69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djusted OR (95% </w:t>
            </w:r>
            <w:proofErr w:type="gramStart"/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)</w:t>
            </w:r>
            <w:ins w:id="4" w:author="Sarkar, Sayantani" w:date="2024-02-22T11:59:00Z">
              <w:r w:rsidR="00BF364E" w:rsidRPr="00BF364E">
                <w:rPr>
                  <w:rFonts w:ascii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vertAlign w:val="superscript"/>
                  <w14:ligatures w14:val="none"/>
                  <w:rPrChange w:id="5" w:author="Sarkar, Sayantani" w:date="2024-02-22T11:59:00Z"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rPrChange>
                </w:rPr>
                <w:t>b</w:t>
              </w:r>
            </w:ins>
            <w:proofErr w:type="gramEnd"/>
          </w:p>
        </w:tc>
      </w:tr>
      <w:tr w:rsidR="005D6934" w:rsidRPr="005D6934" w14:paraId="2BA1487D" w14:textId="77777777" w:rsidTr="005E291A">
        <w:trPr>
          <w:trHeight w:val="224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2C943CD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CE-history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2E3B14FF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934" w:rsidRPr="005D6934" w14:paraId="032F118B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6566B2AF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-ACE </w:t>
            </w:r>
          </w:p>
        </w:tc>
        <w:tc>
          <w:tcPr>
            <w:tcW w:w="3060" w:type="dxa"/>
          </w:tcPr>
          <w:p w14:paraId="2FE1C428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D6934" w:rsidRPr="005D6934" w14:paraId="31A16673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3FC0C143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-2-ACE </w:t>
            </w:r>
          </w:p>
        </w:tc>
        <w:tc>
          <w:tcPr>
            <w:tcW w:w="3060" w:type="dxa"/>
          </w:tcPr>
          <w:p w14:paraId="60C2F0EC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 (0.20, 1.10)</w:t>
            </w:r>
          </w:p>
        </w:tc>
      </w:tr>
      <w:tr w:rsidR="005D6934" w:rsidRPr="005D6934" w14:paraId="77EF666D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17E42604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+ACE</w:t>
            </w:r>
          </w:p>
        </w:tc>
        <w:tc>
          <w:tcPr>
            <w:tcW w:w="3060" w:type="dxa"/>
          </w:tcPr>
          <w:p w14:paraId="269331EF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 (0.77, 3.48)</w:t>
            </w:r>
          </w:p>
        </w:tc>
      </w:tr>
      <w:tr w:rsidR="005D6934" w:rsidRPr="005D6934" w14:paraId="65E55348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3639642D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52C4E07F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934" w:rsidRPr="005D6934" w14:paraId="021D3453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9B8E79F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-34</w:t>
            </w:r>
          </w:p>
        </w:tc>
        <w:tc>
          <w:tcPr>
            <w:tcW w:w="3060" w:type="dxa"/>
          </w:tcPr>
          <w:p w14:paraId="359A78E8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D6934" w:rsidRPr="005D6934" w14:paraId="736D1457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56D180A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-54</w:t>
            </w:r>
          </w:p>
        </w:tc>
        <w:tc>
          <w:tcPr>
            <w:tcW w:w="3060" w:type="dxa"/>
          </w:tcPr>
          <w:p w14:paraId="354000D7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 (0.13, 1.14)</w:t>
            </w:r>
          </w:p>
        </w:tc>
      </w:tr>
      <w:tr w:rsidR="005D6934" w:rsidRPr="005D6934" w14:paraId="59596B8E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AB23E73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-64</w:t>
            </w:r>
          </w:p>
        </w:tc>
        <w:tc>
          <w:tcPr>
            <w:tcW w:w="3060" w:type="dxa"/>
          </w:tcPr>
          <w:p w14:paraId="63128A88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5 (0.08, 0.76)</w:t>
            </w:r>
          </w:p>
        </w:tc>
      </w:tr>
      <w:tr w:rsidR="005D6934" w:rsidRPr="005D6934" w14:paraId="2AA21C90" w14:textId="77777777" w:rsidTr="005E291A">
        <w:trPr>
          <w:trHeight w:val="251"/>
        </w:trPr>
        <w:tc>
          <w:tcPr>
            <w:tcW w:w="2520" w:type="dxa"/>
            <w:shd w:val="clear" w:color="auto" w:fill="auto"/>
            <w:vAlign w:val="center"/>
          </w:tcPr>
          <w:p w14:paraId="568012DB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+</w:t>
            </w:r>
          </w:p>
        </w:tc>
        <w:tc>
          <w:tcPr>
            <w:tcW w:w="3060" w:type="dxa"/>
          </w:tcPr>
          <w:p w14:paraId="0A604775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7 (0.02, 0.21)</w:t>
            </w:r>
          </w:p>
        </w:tc>
      </w:tr>
      <w:tr w:rsidR="005D6934" w:rsidRPr="005D6934" w14:paraId="7B86B0E5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82E779D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9AF7776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934" w:rsidRPr="005D6934" w14:paraId="1713B33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93D48E2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3060" w:type="dxa"/>
          </w:tcPr>
          <w:p w14:paraId="3F220482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D6934" w:rsidRPr="005D6934" w14:paraId="009CF5BB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69CE089C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3060" w:type="dxa"/>
          </w:tcPr>
          <w:p w14:paraId="202D3026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2.10 (1.08, 4.11)  </w:t>
            </w: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</w:tr>
      <w:tr w:rsidR="005D6934" w:rsidRPr="005D6934" w14:paraId="1E49594F" w14:textId="77777777" w:rsidTr="005E291A">
        <w:trPr>
          <w:trHeight w:val="35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08BA4D5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 and Ethnicit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283F4511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934" w:rsidRPr="005D6934" w14:paraId="3F317665" w14:textId="77777777" w:rsidTr="005E291A">
        <w:trPr>
          <w:trHeight w:val="206"/>
        </w:trPr>
        <w:tc>
          <w:tcPr>
            <w:tcW w:w="2520" w:type="dxa"/>
            <w:shd w:val="clear" w:color="auto" w:fill="auto"/>
            <w:vAlign w:val="center"/>
          </w:tcPr>
          <w:p w14:paraId="7EF3E966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White</w:t>
            </w:r>
          </w:p>
        </w:tc>
        <w:tc>
          <w:tcPr>
            <w:tcW w:w="3060" w:type="dxa"/>
          </w:tcPr>
          <w:p w14:paraId="6E4DF15D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D6934" w:rsidRPr="005D6934" w14:paraId="685C2C96" w14:textId="77777777" w:rsidTr="005E291A">
        <w:trPr>
          <w:trHeight w:val="62"/>
        </w:trPr>
        <w:tc>
          <w:tcPr>
            <w:tcW w:w="2520" w:type="dxa"/>
            <w:shd w:val="clear" w:color="auto" w:fill="auto"/>
            <w:vAlign w:val="center"/>
          </w:tcPr>
          <w:p w14:paraId="6797D309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Black</w:t>
            </w:r>
          </w:p>
        </w:tc>
        <w:tc>
          <w:tcPr>
            <w:tcW w:w="3060" w:type="dxa"/>
          </w:tcPr>
          <w:p w14:paraId="4687F203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 (0.28, 2.76)</w:t>
            </w:r>
          </w:p>
        </w:tc>
      </w:tr>
      <w:tr w:rsidR="005D6934" w:rsidRPr="005D6934" w14:paraId="11EB0245" w14:textId="77777777" w:rsidTr="005E291A">
        <w:trPr>
          <w:trHeight w:val="80"/>
        </w:trPr>
        <w:tc>
          <w:tcPr>
            <w:tcW w:w="2520" w:type="dxa"/>
            <w:shd w:val="clear" w:color="auto" w:fill="auto"/>
            <w:vAlign w:val="center"/>
          </w:tcPr>
          <w:p w14:paraId="33276BFB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3060" w:type="dxa"/>
          </w:tcPr>
          <w:p w14:paraId="0A664ED5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 (0.17, 1.56)</w:t>
            </w:r>
          </w:p>
        </w:tc>
      </w:tr>
      <w:tr w:rsidR="005D6934" w:rsidRPr="005D6934" w14:paraId="21EC302D" w14:textId="77777777" w:rsidTr="005E291A">
        <w:trPr>
          <w:trHeight w:val="23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FC2D014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6FB58640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934" w:rsidRPr="005D6934" w14:paraId="0A46A753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7D00E99D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 married</w:t>
            </w:r>
          </w:p>
        </w:tc>
        <w:tc>
          <w:tcPr>
            <w:tcW w:w="3060" w:type="dxa"/>
          </w:tcPr>
          <w:p w14:paraId="270F1FE0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D6934" w:rsidRPr="005D6934" w14:paraId="3D91C805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38DD18D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3060" w:type="dxa"/>
          </w:tcPr>
          <w:p w14:paraId="02ACE31F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 (0.36, 2.14)</w:t>
            </w:r>
          </w:p>
        </w:tc>
      </w:tr>
      <w:tr w:rsidR="005D6934" w:rsidRPr="005D6934" w14:paraId="38D725B4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CB344A8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orced/separated</w:t>
            </w:r>
          </w:p>
        </w:tc>
        <w:tc>
          <w:tcPr>
            <w:tcW w:w="3060" w:type="dxa"/>
          </w:tcPr>
          <w:p w14:paraId="245DAD89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 (0.43, 3.04)</w:t>
            </w:r>
          </w:p>
        </w:tc>
      </w:tr>
      <w:tr w:rsidR="005D6934" w:rsidRPr="005D6934" w14:paraId="1E93D814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0CE486D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ed</w:t>
            </w:r>
          </w:p>
        </w:tc>
        <w:tc>
          <w:tcPr>
            <w:tcW w:w="3060" w:type="dxa"/>
          </w:tcPr>
          <w:p w14:paraId="74BD55DC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 (0.11, 1.14)</w:t>
            </w:r>
          </w:p>
        </w:tc>
      </w:tr>
      <w:tr w:rsidR="005D6934" w:rsidRPr="005D6934" w14:paraId="262B8047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8D5342F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63FBC67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934" w:rsidRPr="005D6934" w14:paraId="2390FD31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DE4FADB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-school or less</w:t>
            </w:r>
          </w:p>
        </w:tc>
        <w:tc>
          <w:tcPr>
            <w:tcW w:w="3060" w:type="dxa"/>
          </w:tcPr>
          <w:p w14:paraId="0478A650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D6934" w:rsidRPr="005D6934" w14:paraId="573E60A5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C4E0823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ded college</w:t>
            </w:r>
          </w:p>
        </w:tc>
        <w:tc>
          <w:tcPr>
            <w:tcW w:w="3060" w:type="dxa"/>
          </w:tcPr>
          <w:p w14:paraId="289AD732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 (0.99, 4.35)</w:t>
            </w:r>
          </w:p>
        </w:tc>
      </w:tr>
      <w:tr w:rsidR="005D6934" w:rsidRPr="005D6934" w14:paraId="020880F2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F0E7EB9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duated college</w:t>
            </w:r>
          </w:p>
        </w:tc>
        <w:tc>
          <w:tcPr>
            <w:tcW w:w="3060" w:type="dxa"/>
          </w:tcPr>
          <w:p w14:paraId="3A203E72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 (0.34, 3.84)</w:t>
            </w:r>
          </w:p>
        </w:tc>
      </w:tr>
      <w:tr w:rsidR="005D6934" w:rsidRPr="005D6934" w14:paraId="2F064481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1B477C1D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Employment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207120DB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934" w:rsidRPr="005D6934" w14:paraId="69D991F0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1E7EE5A0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in a workforce</w:t>
            </w:r>
          </w:p>
        </w:tc>
        <w:tc>
          <w:tcPr>
            <w:tcW w:w="3060" w:type="dxa"/>
          </w:tcPr>
          <w:p w14:paraId="053C0006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D6934" w:rsidRPr="005D6934" w14:paraId="193C370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AC08106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ployed</w:t>
            </w:r>
          </w:p>
        </w:tc>
        <w:tc>
          <w:tcPr>
            <w:tcW w:w="3060" w:type="dxa"/>
          </w:tcPr>
          <w:p w14:paraId="26229F0B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33 (1.03, 5.27)</w:t>
            </w:r>
          </w:p>
        </w:tc>
      </w:tr>
      <w:tr w:rsidR="005D6934" w:rsidRPr="005D6934" w14:paraId="7DDA39BD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616B1D9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ired</w:t>
            </w:r>
          </w:p>
        </w:tc>
        <w:tc>
          <w:tcPr>
            <w:tcW w:w="3060" w:type="dxa"/>
          </w:tcPr>
          <w:p w14:paraId="1FB1AA2D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 (0.72, 7.01)</w:t>
            </w:r>
          </w:p>
        </w:tc>
      </w:tr>
      <w:tr w:rsidR="005D6934" w:rsidRPr="005D6934" w14:paraId="6365B69C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37E60D1C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come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0F91B1FB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934" w:rsidRPr="005D6934" w14:paraId="52E4AB6C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01B6300" w14:textId="42C5BB52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del w:id="6" w:author="Sarkar, Sayantani" w:date="2024-02-22T12:00:00Z">
              <w:r w:rsidRPr="005D6934" w:rsidDel="002F5D65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Le</w:delText>
              </w:r>
            </w:del>
            <w:del w:id="7" w:author="Sarkar, Sayantani" w:date="2024-02-22T11:59:00Z">
              <w:r w:rsidRPr="005D6934" w:rsidDel="002F5D65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ss than</w:delText>
              </w:r>
            </w:del>
            <w:ins w:id="8" w:author="Sarkar, Sayantani" w:date="2024-02-22T12:00:00Z">
              <w:r w:rsidR="002F5D65"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del w:id="9" w:author="Sarkar, Sayantani" w:date="2024-02-22T12:00:00Z">
              <w:r w:rsidRPr="005D6934" w:rsidDel="002F5D65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 xml:space="preserve"> </w:delText>
              </w:r>
            </w:del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</w:t>
            </w:r>
          </w:p>
        </w:tc>
        <w:tc>
          <w:tcPr>
            <w:tcW w:w="3060" w:type="dxa"/>
          </w:tcPr>
          <w:p w14:paraId="45B1D928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D6934" w:rsidRPr="005D6934" w14:paraId="1FA3B13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9912A8C" w14:textId="3C31C4D1" w:rsidR="005D6934" w:rsidRPr="005D6934" w:rsidRDefault="002F5D65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10" w:author="Sarkar, Sayantani" w:date="2024-02-22T12:00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="005D6934"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-</w:t>
            </w:r>
            <w:ins w:id="11" w:author="Sarkar, Sayantani" w:date="2024-02-22T12:00:00Z">
              <w:r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5D6934"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</w:t>
            </w:r>
          </w:p>
        </w:tc>
        <w:tc>
          <w:tcPr>
            <w:tcW w:w="3060" w:type="dxa"/>
          </w:tcPr>
          <w:p w14:paraId="411A0E4F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2 (0.08, 0.60)</w:t>
            </w:r>
          </w:p>
        </w:tc>
      </w:tr>
      <w:tr w:rsidR="005D6934" w:rsidRPr="005D6934" w14:paraId="5744A282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5D132A9" w14:textId="2452E634" w:rsidR="005D6934" w:rsidRPr="005D6934" w:rsidRDefault="002F5D65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12" w:author="Sarkar, Sayantani" w:date="2024-02-22T12:00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="005D6934"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-</w:t>
            </w:r>
            <w:ins w:id="13" w:author="Sarkar, Sayantani" w:date="2024-02-22T12:01:00Z">
              <w:r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5D6934"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0</w:t>
            </w:r>
          </w:p>
        </w:tc>
        <w:tc>
          <w:tcPr>
            <w:tcW w:w="3060" w:type="dxa"/>
          </w:tcPr>
          <w:p w14:paraId="25916E63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1 (0.07, 0.68)</w:t>
            </w:r>
          </w:p>
        </w:tc>
      </w:tr>
      <w:tr w:rsidR="005D6934" w:rsidRPr="005D6934" w14:paraId="6BB99FC6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F1B2732" w14:textId="2B58B6EC" w:rsidR="005D6934" w:rsidRPr="005D6934" w:rsidRDefault="002F5D65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14" w:author="Sarkar, Sayantani" w:date="2024-02-22T12:01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del w:id="15" w:author="Sarkar, Sayantani" w:date="2024-02-22T12:01:00Z">
              <w:r w:rsidR="005D6934" w:rsidRPr="005D6934" w:rsidDel="002F5D65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&gt;</w:delText>
              </w:r>
            </w:del>
            <w:r w:rsidR="005D6934"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</w:t>
            </w:r>
          </w:p>
        </w:tc>
        <w:tc>
          <w:tcPr>
            <w:tcW w:w="3060" w:type="dxa"/>
          </w:tcPr>
          <w:p w14:paraId="4FBB9E6D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21 (0.05, 0.90)</w:t>
            </w:r>
          </w:p>
        </w:tc>
      </w:tr>
      <w:tr w:rsidR="005D6934" w:rsidRPr="005D6934" w14:paraId="1FFFE2C6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B336983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0E63A6BA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934" w:rsidRPr="005D6934" w14:paraId="36BD358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6AB780F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3060" w:type="dxa"/>
          </w:tcPr>
          <w:p w14:paraId="6B299EC7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D6934" w:rsidRPr="005D6934" w14:paraId="2B096FDD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3BA370F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Urban</w:t>
            </w:r>
          </w:p>
        </w:tc>
        <w:tc>
          <w:tcPr>
            <w:tcW w:w="3060" w:type="dxa"/>
          </w:tcPr>
          <w:p w14:paraId="69DEFFD5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 (0.32, 1.19)</w:t>
            </w:r>
          </w:p>
        </w:tc>
      </w:tr>
      <w:tr w:rsidR="005D6934" w:rsidRPr="005D6934" w14:paraId="5D57F960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41530D4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Health Insuranc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5BFEE9B0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934" w:rsidRPr="005D6934" w14:paraId="53C84578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1306BC0F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060" w:type="dxa"/>
          </w:tcPr>
          <w:p w14:paraId="0469394F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D6934" w:rsidRPr="005D6934" w14:paraId="2D92F083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51DE828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060" w:type="dxa"/>
          </w:tcPr>
          <w:p w14:paraId="27601F06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 (0.33, 7.33)</w:t>
            </w:r>
          </w:p>
        </w:tc>
      </w:tr>
      <w:tr w:rsidR="005D6934" w:rsidRPr="005D6934" w14:paraId="1EE5D0C4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921A86E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ral Health Status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B4771CF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934" w:rsidRPr="005D6934" w14:paraId="64CE9E10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7186BC60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r/Poor</w:t>
            </w:r>
          </w:p>
        </w:tc>
        <w:tc>
          <w:tcPr>
            <w:tcW w:w="3060" w:type="dxa"/>
          </w:tcPr>
          <w:p w14:paraId="58F5B286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D6934" w:rsidRPr="005D6934" w14:paraId="1B0C4D35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592AE6B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od</w:t>
            </w:r>
          </w:p>
        </w:tc>
        <w:tc>
          <w:tcPr>
            <w:tcW w:w="3060" w:type="dxa"/>
          </w:tcPr>
          <w:p w14:paraId="473A1A35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 (0.52, 2.40)</w:t>
            </w:r>
          </w:p>
        </w:tc>
      </w:tr>
      <w:tr w:rsidR="005D6934" w:rsidRPr="005D6934" w14:paraId="2D0488AA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1FA9796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cellent/Very good</w:t>
            </w:r>
          </w:p>
        </w:tc>
        <w:tc>
          <w:tcPr>
            <w:tcW w:w="3060" w:type="dxa"/>
          </w:tcPr>
          <w:p w14:paraId="45962B36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 (0.30, 2.36)</w:t>
            </w:r>
          </w:p>
        </w:tc>
      </w:tr>
      <w:tr w:rsidR="005D6934" w:rsidRPr="005D6934" w14:paraId="7D8DE0CB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1FBB7A1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oor Mental Health Days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50C0551C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934" w:rsidRPr="005D6934" w14:paraId="0F02037B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6F5D2D7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day</w:t>
            </w:r>
          </w:p>
        </w:tc>
        <w:tc>
          <w:tcPr>
            <w:tcW w:w="3060" w:type="dxa"/>
          </w:tcPr>
          <w:p w14:paraId="5FA66F20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D6934" w:rsidRPr="005D6934" w14:paraId="6E3B1BBB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B4C4BE4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-13 days </w:t>
            </w:r>
          </w:p>
        </w:tc>
        <w:tc>
          <w:tcPr>
            <w:tcW w:w="3060" w:type="dxa"/>
          </w:tcPr>
          <w:p w14:paraId="19084B3D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 (0.58, 2.46)</w:t>
            </w:r>
          </w:p>
        </w:tc>
      </w:tr>
      <w:tr w:rsidR="005D6934" w:rsidRPr="005D6934" w14:paraId="53A81263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CA3B417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shd w:val="clear" w:color="auto" w:fill="FFFFFF"/>
                <w14:ligatures w14:val="none"/>
              </w:rPr>
              <w:t>≥</w:t>
            </w: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 days </w:t>
            </w:r>
          </w:p>
        </w:tc>
        <w:tc>
          <w:tcPr>
            <w:tcW w:w="3060" w:type="dxa"/>
          </w:tcPr>
          <w:p w14:paraId="5F40CA91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 (0.61, 3.60)</w:t>
            </w:r>
          </w:p>
        </w:tc>
      </w:tr>
      <w:tr w:rsidR="005D6934" w:rsidRPr="005D6934" w14:paraId="5ABCB7AE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1D64783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orbidit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44826DD7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D6934" w:rsidRPr="005D6934" w14:paraId="6F8CE4CB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4DF819A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-comorbidity</w:t>
            </w:r>
          </w:p>
        </w:tc>
        <w:tc>
          <w:tcPr>
            <w:tcW w:w="3060" w:type="dxa"/>
          </w:tcPr>
          <w:p w14:paraId="5D7BC04B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5D6934" w:rsidRPr="005D6934" w14:paraId="36A8D402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B324100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-comorbidity</w:t>
            </w:r>
          </w:p>
        </w:tc>
        <w:tc>
          <w:tcPr>
            <w:tcW w:w="3060" w:type="dxa"/>
          </w:tcPr>
          <w:p w14:paraId="21F45D37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 (0.49, 8.58)</w:t>
            </w:r>
          </w:p>
        </w:tc>
      </w:tr>
      <w:tr w:rsidR="005D6934" w:rsidRPr="005D6934" w14:paraId="483A1D07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05DA2014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-comorbidities </w:t>
            </w:r>
          </w:p>
        </w:tc>
        <w:tc>
          <w:tcPr>
            <w:tcW w:w="3060" w:type="dxa"/>
          </w:tcPr>
          <w:p w14:paraId="1C0D6075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 (0.42, 6.85)</w:t>
            </w:r>
          </w:p>
        </w:tc>
      </w:tr>
      <w:tr w:rsidR="005D6934" w:rsidRPr="005D6934" w14:paraId="2739426B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8787C0B" w14:textId="77777777" w:rsidR="005D6934" w:rsidRPr="005D6934" w:rsidRDefault="005D6934" w:rsidP="005D69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212529"/>
                <w:kern w:val="0"/>
                <w:sz w:val="24"/>
                <w:szCs w:val="24"/>
                <w:shd w:val="clear" w:color="auto" w:fill="FFFFFF"/>
                <w14:ligatures w14:val="none"/>
              </w:rPr>
              <w:t>≥</w:t>
            </w: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 comorbidities </w:t>
            </w:r>
          </w:p>
        </w:tc>
        <w:tc>
          <w:tcPr>
            <w:tcW w:w="3060" w:type="dxa"/>
          </w:tcPr>
          <w:p w14:paraId="413B9E6B" w14:textId="77777777" w:rsidR="005D6934" w:rsidRPr="005D6934" w:rsidRDefault="005D6934" w:rsidP="005D69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6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 (0.51, 8.58)</w:t>
            </w:r>
          </w:p>
        </w:tc>
      </w:tr>
    </w:tbl>
    <w:p w14:paraId="5AB5CAA7" w14:textId="77777777" w:rsidR="005D6934" w:rsidRDefault="005D6934" w:rsidP="005D6934">
      <w:pPr>
        <w:rPr>
          <w:ins w:id="16" w:author="Sarkar, Sayantani" w:date="2024-02-22T11:59:00Z"/>
          <w:kern w:val="0"/>
          <w14:ligatures w14:val="none"/>
        </w:rPr>
      </w:pPr>
    </w:p>
    <w:p w14:paraId="50257EA9" w14:textId="77777777" w:rsidR="00B07E6D" w:rsidRPr="00256C2A" w:rsidRDefault="00B07E6D" w:rsidP="00B07E6D">
      <w:pPr>
        <w:spacing w:line="240" w:lineRule="auto"/>
        <w:rPr>
          <w:ins w:id="17" w:author="Sarkar, Sayantani" w:date="2024-02-22T11:59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proofErr w:type="spellStart"/>
      <w:ins w:id="18" w:author="Sarkar, Sayantani" w:date="2024-02-22T11:59:00Z">
        <w:r w:rsidRPr="001F7A13">
          <w:rPr>
            <w:rFonts w:ascii="Times New Roman" w:hAnsi="Times New Roman" w:cs="Times New Roman"/>
            <w:kern w:val="0"/>
            <w:sz w:val="24"/>
            <w:szCs w:val="24"/>
            <w:vertAlign w:val="superscript"/>
            <w14:ligatures w14:val="none"/>
          </w:rPr>
          <w:t>a</w:t>
        </w:r>
        <w:proofErr w:type="spellEnd"/>
        <w:r w:rsidRPr="001F7A13">
          <w:rPr>
            <w:rFonts w:ascii="Times New Roman" w:hAnsi="Times New Roman" w:cs="Times New Roman"/>
            <w:kern w:val="0"/>
            <w:sz w:val="24"/>
            <w:szCs w:val="24"/>
            <w14:ligatures w14:val="none"/>
          </w:rPr>
          <w:t xml:space="preserve"> </w:t>
        </w:r>
        <w:bookmarkStart w:id="19" w:name="_Hlk128480636"/>
        <w:r w:rsidRPr="00256C2A">
          <w:rPr>
            <w:rFonts w:ascii="Times New Roman" w:hAnsi="Times New Roman" w:cs="Times New Roman"/>
            <w:kern w:val="0"/>
            <w:sz w:val="24"/>
            <w:szCs w:val="24"/>
            <w14:ligatures w14:val="none"/>
          </w:rPr>
          <w:t>We created health-risk variables by merging three behaviors: cigarette smoking status, binge drinking, and current e-cigarette consumption. health-risk behavior is categorized under two major sub-categories (no-health-risk behavior and one or more health-risk behaviors).</w:t>
        </w:r>
        <w:r w:rsidRPr="00256C2A"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14:ligatures w14:val="none"/>
          </w:rPr>
          <w:t xml:space="preserve"> </w:t>
        </w:r>
      </w:ins>
    </w:p>
    <w:p w14:paraId="4978FB8D" w14:textId="77777777" w:rsidR="00B07E6D" w:rsidRPr="005E291A" w:rsidRDefault="00B07E6D" w:rsidP="00B07E6D">
      <w:pPr>
        <w:pStyle w:val="FootnoteText"/>
        <w:rPr>
          <w:ins w:id="20" w:author="Sarkar, Sayantani" w:date="2024-02-22T11:59:00Z"/>
          <w:sz w:val="24"/>
          <w:szCs w:val="24"/>
        </w:rPr>
      </w:pPr>
      <w:ins w:id="21" w:author="Sarkar, Sayantani" w:date="2024-02-22T11:59:00Z">
        <w:r w:rsidRPr="005E291A">
          <w:rPr>
            <w:rFonts w:ascii="Times New Roman" w:hAnsi="Times New Roman" w:cs="Times New Roman"/>
            <w:sz w:val="24"/>
            <w:szCs w:val="24"/>
            <w:vertAlign w:val="superscript"/>
          </w:rPr>
          <w:t>b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 w:rsidRPr="005E291A">
          <w:rPr>
            <w:rFonts w:ascii="Times New Roman" w:hAnsi="Times New Roman" w:cs="Times New Roman"/>
            <w:sz w:val="24"/>
            <w:szCs w:val="24"/>
          </w:rPr>
          <w:t>Bold numbers indicate statistical significance p &lt;.05</w:t>
        </w:r>
      </w:ins>
    </w:p>
    <w:bookmarkEnd w:id="19"/>
    <w:p w14:paraId="4157281D" w14:textId="77777777" w:rsidR="00B07E6D" w:rsidRPr="00256C2A" w:rsidRDefault="00B07E6D" w:rsidP="00B07E6D">
      <w:pPr>
        <w:spacing w:line="240" w:lineRule="auto"/>
        <w:rPr>
          <w:ins w:id="22" w:author="Sarkar, Sayantani" w:date="2024-02-22T11:59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ins w:id="23" w:author="Sarkar, Sayantani" w:date="2024-02-22T11:59:00Z">
        <w:r w:rsidRPr="00256C2A">
          <w:rPr>
            <w:rFonts w:ascii="Times New Roman" w:hAnsi="Times New Roman" w:cs="Times New Roman"/>
            <w:kern w:val="0"/>
            <w:sz w:val="24"/>
            <w:szCs w:val="24"/>
            <w:shd w:val="clear" w:color="auto" w:fill="FFFFFF"/>
            <w14:ligatures w14:val="none"/>
          </w:rPr>
          <w:t xml:space="preserve">Abbreviations: CI, Confidence Interval. </w:t>
        </w:r>
      </w:ins>
    </w:p>
    <w:p w14:paraId="62A1FD00" w14:textId="77777777" w:rsidR="00B07E6D" w:rsidRPr="005D6934" w:rsidRDefault="00B07E6D" w:rsidP="005D6934">
      <w:pPr>
        <w:rPr>
          <w:kern w:val="0"/>
          <w14:ligatures w14:val="none"/>
        </w:rPr>
      </w:pPr>
    </w:p>
    <w:p w14:paraId="0B2C42F6" w14:textId="77777777" w:rsidR="005D6934" w:rsidRPr="005D6934" w:rsidRDefault="005D6934" w:rsidP="005D6934">
      <w:pPr>
        <w:rPr>
          <w:kern w:val="0"/>
          <w14:ligatures w14:val="none"/>
        </w:rPr>
      </w:pPr>
    </w:p>
    <w:p w14:paraId="407DDEA9" w14:textId="52A9A8CA" w:rsidR="00381870" w:rsidDel="009C14F6" w:rsidRDefault="00381870" w:rsidP="00381870">
      <w:pPr>
        <w:rPr>
          <w:del w:id="24" w:author="Sarkar, Sayantani" w:date="2024-02-22T12:01:00Z"/>
        </w:rPr>
      </w:pPr>
      <w:del w:id="25" w:author="Sarkar, Sayantani" w:date="2024-02-22T12:01:00Z">
        <w:r w:rsidRPr="00EE1BDD" w:rsidDel="009C14F6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(&lt;$25,000, </w:delText>
        </w:r>
        <w:r w:rsidRPr="00EE1BDD" w:rsidDel="009C14F6">
          <w:rPr>
            <w:rFonts w:ascii="Times New Roman" w:hAnsi="Times New Roman" w:cs="Times New Roman"/>
            <w:color w:val="212529"/>
            <w:sz w:val="24"/>
            <w:szCs w:val="24"/>
            <w:shd w:val="clear" w:color="auto" w:fill="FFFFFF"/>
          </w:rPr>
          <w:delText>≥</w:delText>
        </w:r>
        <w:r w:rsidRPr="00EE1BDD" w:rsidDel="009C14F6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$25,000-&lt;$50,000, </w:delText>
        </w:r>
        <w:r w:rsidRPr="00EE1BDD" w:rsidDel="009C14F6">
          <w:rPr>
            <w:rFonts w:ascii="Times New Roman" w:hAnsi="Times New Roman" w:cs="Times New Roman"/>
            <w:color w:val="212529"/>
            <w:sz w:val="24"/>
            <w:szCs w:val="24"/>
            <w:shd w:val="clear" w:color="auto" w:fill="FFFFFF"/>
          </w:rPr>
          <w:delText>≥</w:delText>
        </w:r>
        <w:r w:rsidRPr="00EE1BDD" w:rsidDel="009C14F6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$50,000-&lt;$100,000, and </w:delText>
        </w:r>
        <w:r w:rsidRPr="00EE1BDD" w:rsidDel="009C14F6">
          <w:rPr>
            <w:rFonts w:ascii="Times New Roman" w:hAnsi="Times New Roman" w:cs="Times New Roman"/>
            <w:color w:val="212529"/>
            <w:sz w:val="24"/>
            <w:szCs w:val="24"/>
            <w:shd w:val="clear" w:color="auto" w:fill="FFFFFF"/>
          </w:rPr>
          <w:delText>≥</w:delText>
        </w:r>
        <w:r w:rsidRPr="00EE1BDD" w:rsidDel="009C14F6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$100,000),</w:delText>
        </w:r>
      </w:del>
    </w:p>
    <w:p w14:paraId="4D718C39" w14:textId="77777777" w:rsidR="005D6934" w:rsidRDefault="005D6934"/>
    <w:sectPr w:rsidR="005D6934" w:rsidSect="00EF26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F8749" w14:textId="77777777" w:rsidR="00EF26EF" w:rsidRDefault="00EF26EF" w:rsidP="005D6934">
      <w:pPr>
        <w:spacing w:after="0" w:line="240" w:lineRule="auto"/>
      </w:pPr>
      <w:r>
        <w:separator/>
      </w:r>
    </w:p>
  </w:endnote>
  <w:endnote w:type="continuationSeparator" w:id="0">
    <w:p w14:paraId="04B59BC4" w14:textId="77777777" w:rsidR="00EF26EF" w:rsidRDefault="00EF26EF" w:rsidP="005D6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5CD9C" w14:textId="77777777" w:rsidR="005D6934" w:rsidRDefault="005D69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2326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4C901" w14:textId="77777777" w:rsidR="005D6934" w:rsidRDefault="005D69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500E31" w14:textId="77777777" w:rsidR="005D6934" w:rsidRDefault="005D69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1BEA3" w14:textId="77777777" w:rsidR="005D6934" w:rsidRDefault="005D69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48144" w14:textId="77777777" w:rsidR="00EF26EF" w:rsidRDefault="00EF26EF" w:rsidP="005D6934">
      <w:pPr>
        <w:spacing w:after="0" w:line="240" w:lineRule="auto"/>
      </w:pPr>
      <w:r>
        <w:separator/>
      </w:r>
    </w:p>
  </w:footnote>
  <w:footnote w:type="continuationSeparator" w:id="0">
    <w:p w14:paraId="3231F3AF" w14:textId="77777777" w:rsidR="00EF26EF" w:rsidRDefault="00EF26EF" w:rsidP="005D6934">
      <w:pPr>
        <w:spacing w:after="0" w:line="240" w:lineRule="auto"/>
      </w:pPr>
      <w:r>
        <w:continuationSeparator/>
      </w:r>
    </w:p>
  </w:footnote>
  <w:footnote w:id="1">
    <w:p w14:paraId="3C11861F" w14:textId="77777777" w:rsidR="005D6934" w:rsidRPr="00610BE7" w:rsidDel="00BF364E" w:rsidRDefault="005D6934" w:rsidP="005D6934">
      <w:pPr>
        <w:pStyle w:val="FootnoteText"/>
        <w:rPr>
          <w:del w:id="1" w:author="Sarkar, Sayantani" w:date="2024-02-22T11:58:00Z"/>
        </w:rPr>
      </w:pPr>
      <w:del w:id="2" w:author="Sarkar, Sayantani" w:date="2024-02-22T11:58:00Z">
        <w:r w:rsidDel="00BF364E">
          <w:rPr>
            <w:rStyle w:val="FootnoteReference"/>
          </w:rPr>
          <w:footnoteRef/>
        </w:r>
        <w:r w:rsidDel="00BF364E">
          <w:delText xml:space="preserve"> </w:delText>
        </w:r>
        <w:r w:rsidRPr="00610BE7" w:rsidDel="00BF364E">
          <w:rPr>
            <w:rFonts w:ascii="Times New Roman" w:hAnsi="Times New Roman" w:cs="Times New Roman"/>
          </w:rPr>
          <w:delText>Bold numbers indicate statistical significance p &lt;.05</w:delText>
        </w:r>
      </w:del>
    </w:p>
    <w:p w14:paraId="07533A4B" w14:textId="77777777" w:rsidR="005D6934" w:rsidDel="00BF364E" w:rsidRDefault="005D6934" w:rsidP="005D6934">
      <w:pPr>
        <w:pStyle w:val="FootnoteText"/>
        <w:rPr>
          <w:del w:id="3" w:author="Sarkar, Sayantani" w:date="2024-02-22T11:58:00Z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FF95C" w14:textId="77777777" w:rsidR="005D6934" w:rsidRDefault="005D69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E90CC" w14:textId="77777777" w:rsidR="005D6934" w:rsidRDefault="005D69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08974" w14:textId="77777777" w:rsidR="005D6934" w:rsidRDefault="005D6934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kar, Sayantani">
    <w15:presenceInfo w15:providerId="AD" w15:userId="S::sayantani.sarkar@yale.edu::bea40045-93bb-4ea3-a3bf-92feae964f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PpEgsRzqbPWqW2tndHH6Az7e1ENYXiBHwAszqPEU8bzjOVl5OFMooTq9k8fnjlyWgvZiNUeckZta66yuOoATRQ==" w:salt="kWEVkyUAjH1YJfDT3/3JWQ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934"/>
    <w:rsid w:val="002F5D65"/>
    <w:rsid w:val="00381870"/>
    <w:rsid w:val="005D6934"/>
    <w:rsid w:val="009C14F6"/>
    <w:rsid w:val="00B07E6D"/>
    <w:rsid w:val="00BF364E"/>
    <w:rsid w:val="00EF2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4B7AE9"/>
  <w15:chartTrackingRefBased/>
  <w15:docId w15:val="{567DDA1A-5983-4D49-B50C-777C596BA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93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D693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D693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D6934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6934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6934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D6934"/>
    <w:rPr>
      <w:vertAlign w:val="superscript"/>
    </w:rPr>
  </w:style>
  <w:style w:type="paragraph" w:styleId="Revision">
    <w:name w:val="Revision"/>
    <w:hidden/>
    <w:uiPriority w:val="99"/>
    <w:semiHidden/>
    <w:rsid w:val="003818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4</Words>
  <Characters>1520</Characters>
  <Application>Microsoft Office Word</Application>
  <DocSecurity>0</DocSecurity>
  <Lines>168</Lines>
  <Paragraphs>149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r, Sayantani</dc:creator>
  <cp:keywords/>
  <dc:description/>
  <cp:lastModifiedBy>Sarkar, Sayantani</cp:lastModifiedBy>
  <cp:revision>6</cp:revision>
  <dcterms:created xsi:type="dcterms:W3CDTF">2024-02-22T15:34:00Z</dcterms:created>
  <dcterms:modified xsi:type="dcterms:W3CDTF">2024-02-22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684923-986d-4189-9d28-eb7951504ea2</vt:lpwstr>
  </property>
</Properties>
</file>